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6DD8E" w14:textId="77777777" w:rsidR="00E869D9" w:rsidRPr="00E869D9" w:rsidRDefault="00E869D9" w:rsidP="00E869D9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869D9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Materials</w:t>
      </w:r>
    </w:p>
    <w:p w14:paraId="38A5122B" w14:textId="6A15E9E2" w:rsidR="00E869D9" w:rsidRDefault="00E869D9" w:rsidP="00E869D9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E869D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andomization Tests</w:t>
      </w:r>
    </w:p>
    <w:p w14:paraId="77EADCBE" w14:textId="263ED97A" w:rsidR="00E63724" w:rsidRDefault="00E63724" w:rsidP="00137442">
      <w:pPr>
        <w:spacing w:line="480" w:lineRule="auto"/>
        <w:ind w:firstLine="56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637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the GFP analysis, the selections of the time windows and electrodes were based on the peak measurements of the brain responses; this procedure could be sensitive to random noises. To address possible bias due to the measurement procedure, non-parametric randomization tests equivalent to the origina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peated-measures</w:t>
      </w:r>
      <w:r w:rsidRPr="00E637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OVA, follow-up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ne-way ANOVA, and </w:t>
      </w:r>
      <w:r w:rsidRPr="00E6372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-tests analysis were conducted. </w:t>
      </w:r>
      <w:r w:rsidRPr="00DB41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these tests,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dition</w:t>
      </w:r>
      <w:r w:rsidRPr="00DB41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abels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B, </w:t>
      </w:r>
      <w:r w:rsid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F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TB</w:t>
      </w:r>
      <w:r w:rsidRPr="00DB41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electrode labels </w:t>
      </w:r>
      <w:r w:rsidRPr="00DB41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re shuffl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thin each</w:t>
      </w:r>
      <w:r w:rsidRPr="00DB41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rticipant. The peak measurement procedure described in the GFP analysis were repeated. Based on the GFP, the peak responses in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300</w:t>
      </w:r>
      <w:r w:rsidRPr="00DB41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  <w:r w:rsidRPr="00DB41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SW</w:t>
      </w:r>
      <w:r w:rsidRPr="00DB41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arch windows were identified and the </w:t>
      </w:r>
      <w:r w:rsid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Pr="00DB41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0 </w:t>
      </w:r>
      <w:proofErr w:type="spellStart"/>
      <w:r w:rsidRPr="00DB4113">
        <w:rPr>
          <w:rFonts w:ascii="Times New Roman" w:eastAsia="Times New Roman" w:hAnsi="Times New Roman" w:cs="Times New Roman"/>
          <w:color w:val="000000"/>
          <w:sz w:val="24"/>
          <w:szCs w:val="24"/>
        </w:rPr>
        <w:t>m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/</w:t>
      </w:r>
      <w:r w:rsid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00ms</w:t>
      </w:r>
      <w:r w:rsidRPr="00DB41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asurement window was applied to construct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300</w:t>
      </w:r>
      <w:r w:rsidRPr="00DB41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SW</w:t>
      </w:r>
      <w:r w:rsidRPr="00DB41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ime window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lectrodes</w:t>
      </w:r>
      <w:r w:rsidRPr="00DB41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owing the strongest responses in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300 and LSW</w:t>
      </w:r>
      <w:r w:rsidRPr="00DB41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ime window were identifi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respectively</w:t>
      </w:r>
      <w:r w:rsidRPr="00DB41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rain response averaged among the peak electrode and it’s corresponding neighbouring electrodes were </w:t>
      </w:r>
      <w:r w:rsidR="0031650D">
        <w:rPr>
          <w:rFonts w:ascii="Times New Roman" w:eastAsia="Times New Roman" w:hAnsi="Times New Roman" w:cs="Times New Roman"/>
          <w:color w:val="000000"/>
          <w:sz w:val="24"/>
          <w:szCs w:val="24"/>
        </w:rPr>
        <w:t>averag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the following analysis. </w:t>
      </w:r>
      <w:r w:rsidR="00880CCE" w:rsidRPr="00880C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mean sum of square values for the main effects and interaction effect in the </w:t>
      </w:r>
      <w:r w:rsidR="00880CCE">
        <w:rPr>
          <w:rFonts w:ascii="Times New Roman" w:eastAsia="Times New Roman" w:hAnsi="Times New Roman" w:cs="Times New Roman"/>
          <w:color w:val="000000"/>
          <w:sz w:val="24"/>
          <w:szCs w:val="24"/>
        </w:rPr>
        <w:t>repeated measures</w:t>
      </w:r>
      <w:r w:rsidR="00880CCE" w:rsidRPr="00880C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OVA</w:t>
      </w:r>
      <w:r w:rsidR="00880C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follow-up one-way ANOVA, and</w:t>
      </w:r>
      <w:r w:rsidR="00880CCE" w:rsidRPr="00880C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differences in mean brain responses of the follow-up t-test</w:t>
      </w:r>
      <w:r w:rsidR="00880C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calculated.</w:t>
      </w:r>
      <w:r w:rsidRPr="00DB41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n, the shuffling procedure was repeated 1000 times to generate null-effect sampling distributions for each of the statistical tests. The exact probabilities (p-values) of each test reported in the results were obtained by comparing the </w:t>
      </w:r>
      <w:r w:rsidR="00880CCE">
        <w:rPr>
          <w:rFonts w:ascii="Times New Roman" w:eastAsia="Times New Roman" w:hAnsi="Times New Roman" w:cs="Times New Roman"/>
          <w:color w:val="000000"/>
          <w:sz w:val="24"/>
          <w:szCs w:val="24"/>
        </w:rPr>
        <w:t>mean sum of square valu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</w:t>
      </w:r>
      <w:r w:rsidRPr="00DB41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80CCE">
        <w:rPr>
          <w:rFonts w:ascii="Times New Roman" w:eastAsia="Times New Roman" w:hAnsi="Times New Roman" w:cs="Times New Roman"/>
          <w:color w:val="000000"/>
          <w:sz w:val="24"/>
          <w:szCs w:val="24"/>
        </w:rPr>
        <w:t>differences in mean brain respons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</w:t>
      </w:r>
      <w:r w:rsidRPr="00DB41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original non-shuffled data with the corresponding null-effect sampling distributions. </w:t>
      </w:r>
    </w:p>
    <w:p w14:paraId="6A47DE2F" w14:textId="0B526521" w:rsidR="0031650D" w:rsidRPr="0031650D" w:rsidRDefault="0031650D" w:rsidP="0031650D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xperiment 1</w:t>
      </w:r>
    </w:p>
    <w:p w14:paraId="2494B4DA" w14:textId="21AF0A10" w:rsidR="00E63724" w:rsidRPr="003B6C58" w:rsidRDefault="00BC11C2" w:rsidP="00137442">
      <w:pPr>
        <w:spacing w:after="0" w:line="480" w:lineRule="auto"/>
        <w:ind w:firstLine="567"/>
        <w:rPr>
          <w:rFonts w:ascii="Times New Roman" w:hAnsi="Times New Roman" w:cs="Times New Roman"/>
          <w:color w:val="000000"/>
          <w:sz w:val="24"/>
          <w:szCs w:val="24"/>
        </w:rPr>
      </w:pPr>
      <w:r w:rsidRPr="00BC11C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The results of the non-parametric randomization testes were </w:t>
      </w:r>
      <w:r w:rsidR="00910A06">
        <w:rPr>
          <w:rFonts w:ascii="Times New Roman" w:eastAsia="Times New Roman" w:hAnsi="Times New Roman" w:cs="Times New Roman"/>
          <w:color w:val="000000"/>
          <w:sz w:val="24"/>
          <w:szCs w:val="24"/>
        </w:rPr>
        <w:t>same</w:t>
      </w:r>
      <w:r w:rsidRPr="00BC11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10A06">
        <w:rPr>
          <w:rFonts w:ascii="Times New Roman" w:eastAsia="Times New Roman" w:hAnsi="Times New Roman" w:cs="Times New Roman"/>
          <w:color w:val="000000"/>
          <w:sz w:val="24"/>
          <w:szCs w:val="24"/>
        </w:rPr>
        <w:t>as</w:t>
      </w:r>
      <w:r w:rsidRPr="00BC11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results of the original analysis. </w:t>
      </w:r>
      <w:r w:rsidR="00F03607">
        <w:rPr>
          <w:rFonts w:ascii="Times New Roman" w:eastAsia="Times New Roman" w:hAnsi="Times New Roman" w:cs="Times New Roman"/>
          <w:color w:val="000000"/>
          <w:sz w:val="24"/>
          <w:szCs w:val="24"/>
        </w:rPr>
        <w:t>The ANOVA results showed a significant main effect of EIOI (</w:t>
      </w:r>
      <w:r w:rsidR="00F03607" w:rsidRPr="00F0360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="00F03607">
        <w:rPr>
          <w:rFonts w:ascii="Times New Roman" w:eastAsia="Times New Roman" w:hAnsi="Times New Roman" w:cs="Times New Roman"/>
          <w:color w:val="000000"/>
          <w:sz w:val="24"/>
          <w:szCs w:val="24"/>
        </w:rPr>
        <w:t>&lt;.001), a significant main effect of condition (</w:t>
      </w:r>
      <w:r w:rsidR="00F03607" w:rsidRPr="00F0360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="003F519E">
        <w:rPr>
          <w:rFonts w:ascii="Times New Roman" w:eastAsia="Times New Roman" w:hAnsi="Times New Roman" w:cs="Times New Roman"/>
          <w:color w:val="000000"/>
          <w:sz w:val="24"/>
          <w:szCs w:val="24"/>
        </w:rPr>
        <w:t>&lt;.</w:t>
      </w:r>
      <w:r w:rsidR="003F519E">
        <w:rPr>
          <w:rFonts w:ascii="SimSun" w:eastAsia="SimSun" w:hAnsi="SimSun" w:cs="SimSun"/>
          <w:color w:val="000000"/>
          <w:sz w:val="24"/>
          <w:szCs w:val="24"/>
        </w:rPr>
        <w:t>001</w:t>
      </w:r>
      <w:r w:rsidR="00F036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, and a significant interaction between EIOI and </w:t>
      </w:r>
      <w:r w:rsidR="00F03607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condition (</w:t>
      </w:r>
      <w:r w:rsidR="00F03607" w:rsidRPr="00F0360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="00F03607">
        <w:rPr>
          <w:rFonts w:ascii="Times New Roman" w:eastAsia="Times New Roman" w:hAnsi="Times New Roman" w:cs="Times New Roman"/>
          <w:color w:val="000000"/>
          <w:sz w:val="24"/>
          <w:szCs w:val="24"/>
        </w:rPr>
        <w:t>=.0</w:t>
      </w:r>
      <w:r w:rsidR="003F519E">
        <w:rPr>
          <w:rFonts w:ascii="Times New Roman" w:eastAsia="Times New Roman" w:hAnsi="Times New Roman" w:cs="Times New Roman"/>
          <w:color w:val="000000"/>
          <w:sz w:val="24"/>
          <w:szCs w:val="24"/>
        </w:rPr>
        <w:t>48</w:t>
      </w:r>
      <w:r w:rsidR="00F03607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r w:rsidR="002837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llow-up one-way ANOVA was conducted on P300 and LSW, </w:t>
      </w:r>
      <w:r w:rsidR="002837F7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separately. P300 were significantly different among three conditions (p</w:t>
      </w:r>
      <w:r w:rsidR="003F519E">
        <w:rPr>
          <w:rFonts w:ascii="Times New Roman" w:eastAsia="Times New Roman" w:hAnsi="Times New Roman" w:cs="Times New Roman"/>
          <w:color w:val="000000"/>
          <w:sz w:val="24"/>
          <w:szCs w:val="24"/>
        </w:rPr>
        <w:t>&lt;</w:t>
      </w:r>
      <w:r w:rsidR="002837F7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.00</w:t>
      </w:r>
      <w:r w:rsidR="003F519E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2837F7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), whereas LSW were not (p=.</w:t>
      </w:r>
      <w:r w:rsidR="003F519E">
        <w:rPr>
          <w:rFonts w:ascii="Times New Roman" w:eastAsia="Times New Roman" w:hAnsi="Times New Roman" w:cs="Times New Roman"/>
          <w:color w:val="000000"/>
          <w:sz w:val="24"/>
          <w:szCs w:val="24"/>
        </w:rPr>
        <w:t>148</w:t>
      </w:r>
      <w:r w:rsidR="002837F7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). Post-hoc analyses revealed that</w:t>
      </w:r>
      <w:r w:rsidR="00263B2E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FB</w:t>
      </w:r>
      <w:r w:rsidR="00263B2E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licited larger P300 than both </w:t>
      </w:r>
      <w:r w:rsid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TB</w:t>
      </w:r>
      <w:r w:rsidR="00263B2E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, p</w:t>
      </w:r>
      <w:r w:rsidR="003F519E">
        <w:rPr>
          <w:rFonts w:ascii="Times New Roman" w:eastAsia="Times New Roman" w:hAnsi="Times New Roman" w:cs="Times New Roman"/>
          <w:color w:val="000000"/>
          <w:sz w:val="24"/>
          <w:szCs w:val="24"/>
        </w:rPr>
        <w:t>&lt;</w:t>
      </w:r>
      <w:r w:rsidR="00263B2E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.0</w:t>
      </w:r>
      <w:r w:rsidR="003F519E">
        <w:rPr>
          <w:rFonts w:ascii="Times New Roman" w:eastAsia="Times New Roman" w:hAnsi="Times New Roman" w:cs="Times New Roman"/>
          <w:color w:val="000000"/>
          <w:sz w:val="24"/>
          <w:szCs w:val="24"/>
        </w:rPr>
        <w:t>01</w:t>
      </w:r>
      <w:r w:rsidR="00263B2E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 and </w:t>
      </w:r>
      <w:r w:rsid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FS</w:t>
      </w:r>
      <w:r w:rsidR="00263B2E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, p </w:t>
      </w:r>
      <w:r w:rsidR="003F519E">
        <w:rPr>
          <w:rFonts w:ascii="Times New Roman" w:eastAsia="Times New Roman" w:hAnsi="Times New Roman" w:cs="Times New Roman"/>
          <w:color w:val="000000"/>
          <w:sz w:val="24"/>
          <w:szCs w:val="24"/>
        </w:rPr>
        <w:t>&lt;</w:t>
      </w:r>
      <w:r w:rsidR="00263B2E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.00</w:t>
      </w:r>
      <w:r w:rsidR="003F519E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263B2E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. </w:t>
      </w:r>
      <w:r w:rsid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FS</w:t>
      </w:r>
      <w:r w:rsidR="00263B2E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TB</w:t>
      </w:r>
      <w:r w:rsidR="00263B2E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 did not differ in</w:t>
      </w:r>
      <w:r w:rsidR="00263B2E" w:rsidRPr="003B6C58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 </w:t>
      </w:r>
      <w:r w:rsidR="00263B2E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P300, p=</w:t>
      </w:r>
      <w:r w:rsidR="003F519E">
        <w:rPr>
          <w:rFonts w:ascii="Times New Roman" w:eastAsia="Times New Roman" w:hAnsi="Times New Roman" w:cs="Times New Roman"/>
          <w:color w:val="000000"/>
          <w:sz w:val="24"/>
          <w:szCs w:val="24"/>
        </w:rPr>
        <w:t>.23</w:t>
      </w:r>
      <w:r w:rsidR="00263B2E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. </w:t>
      </w:r>
    </w:p>
    <w:p w14:paraId="39C4D5AA" w14:textId="16E87359" w:rsidR="00E869D9" w:rsidRPr="003B6C58" w:rsidRDefault="00E869D9" w:rsidP="00E869D9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3B6C5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xperiment 2</w:t>
      </w:r>
    </w:p>
    <w:p w14:paraId="32290F4E" w14:textId="4372C96C" w:rsidR="00241482" w:rsidRPr="00137442" w:rsidRDefault="007377B2" w:rsidP="00137442">
      <w:pPr>
        <w:spacing w:after="0" w:line="480" w:lineRule="auto"/>
        <w:ind w:firstLine="56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same analysis protocol as Experiment 1 was conducted. The results of the non-parametric randomization testes were </w:t>
      </w:r>
      <w:r w:rsid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similar</w:t>
      </w:r>
      <w:r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 the results of the original analysis.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main effect of condition was marginal significant (</w:t>
      </w:r>
      <w:r w:rsidR="00241482" w:rsidRPr="003B6C5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="003F519E">
        <w:rPr>
          <w:rFonts w:ascii="Times New Roman" w:eastAsia="Times New Roman" w:hAnsi="Times New Roman" w:cs="Times New Roman"/>
          <w:color w:val="000000"/>
          <w:sz w:val="24"/>
          <w:szCs w:val="24"/>
        </w:rPr>
        <w:t>&lt;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.0</w:t>
      </w:r>
      <w:r w:rsidR="003F519E">
        <w:rPr>
          <w:rFonts w:ascii="Times New Roman" w:eastAsia="Times New Roman" w:hAnsi="Times New Roman" w:cs="Times New Roman"/>
          <w:color w:val="000000"/>
          <w:sz w:val="24"/>
          <w:szCs w:val="24"/>
        </w:rPr>
        <w:t>01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ile 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the main effect of EIOI was not significant (</w:t>
      </w:r>
      <w:r w:rsidR="00241482" w:rsidRPr="003B6C5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=.</w:t>
      </w:r>
      <w:r w:rsidR="003F519E">
        <w:rPr>
          <w:rFonts w:ascii="Times New Roman" w:eastAsia="Times New Roman" w:hAnsi="Times New Roman" w:cs="Times New Roman"/>
          <w:color w:val="000000"/>
          <w:sz w:val="24"/>
          <w:szCs w:val="24"/>
        </w:rPr>
        <w:t>934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). The two-way interaction between EIOI and condition was significant (</w:t>
      </w:r>
      <w:r w:rsidR="00241482" w:rsidRPr="003B6C5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="003F519E">
        <w:rPr>
          <w:rFonts w:ascii="Times New Roman" w:eastAsia="Times New Roman" w:hAnsi="Times New Roman" w:cs="Times New Roman"/>
          <w:color w:val="000000"/>
          <w:sz w:val="24"/>
          <w:szCs w:val="24"/>
        </w:rPr>
        <w:t>&lt;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.00</w:t>
      </w:r>
      <w:r w:rsidR="003F519E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r w:rsid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Follow-up one-way ANOVA with condition as independent factor was conducted on P</w:t>
      </w:r>
      <w:proofErr w:type="gramStart"/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300  and</w:t>
      </w:r>
      <w:proofErr w:type="gramEnd"/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SW, separately. Both </w:t>
      </w:r>
      <w:r w:rsidR="00241482" w:rsidRPr="003B6C58">
        <w:rPr>
          <w:rFonts w:ascii="Times New Roman" w:hAnsi="Times New Roman" w:cs="Times New Roman"/>
          <w:color w:val="000000"/>
          <w:sz w:val="24"/>
          <w:szCs w:val="24"/>
        </w:rPr>
        <w:t xml:space="preserve">P300 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="00241482" w:rsidRPr="003B6C5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="002770AC">
        <w:rPr>
          <w:rFonts w:ascii="Times New Roman" w:eastAsia="Times New Roman" w:hAnsi="Times New Roman" w:cs="Times New Roman"/>
          <w:color w:val="000000"/>
          <w:sz w:val="24"/>
          <w:szCs w:val="24"/>
        </w:rPr>
        <w:t>&lt;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004) </w:t>
      </w:r>
      <w:r w:rsidR="00241482" w:rsidRPr="003B6C58">
        <w:rPr>
          <w:rFonts w:ascii="Times New Roman" w:hAnsi="Times New Roman" w:cs="Times New Roman"/>
          <w:color w:val="000000"/>
          <w:sz w:val="24"/>
          <w:szCs w:val="24"/>
        </w:rPr>
        <w:t xml:space="preserve">and LSW 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="00241482" w:rsidRPr="003B6C5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="002770AC">
        <w:rPr>
          <w:rFonts w:ascii="Times New Roman" w:eastAsia="Times New Roman" w:hAnsi="Times New Roman" w:cs="Times New Roman"/>
          <w:color w:val="000000"/>
          <w:sz w:val="24"/>
          <w:szCs w:val="24"/>
        </w:rPr>
        <w:t>&lt;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.00</w:t>
      </w:r>
      <w:r w:rsidR="002770AC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 w:rsidR="00241482" w:rsidRPr="003B6C58">
        <w:rPr>
          <w:rFonts w:ascii="Times New Roman" w:hAnsi="Times New Roman" w:cs="Times New Roman"/>
          <w:color w:val="000000"/>
          <w:sz w:val="24"/>
          <w:szCs w:val="24"/>
        </w:rPr>
        <w:t xml:space="preserve">were significantly different among three conditions. 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st-hoc analyses revealed that </w:t>
      </w:r>
      <w:r w:rsid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FS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licited larger P300 than both </w:t>
      </w:r>
      <w:r w:rsid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FB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, </w:t>
      </w:r>
      <w:r w:rsidR="00241482" w:rsidRPr="003B6C5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="002770AC">
        <w:rPr>
          <w:rFonts w:ascii="Times New Roman" w:eastAsia="Times New Roman" w:hAnsi="Times New Roman" w:cs="Times New Roman"/>
          <w:color w:val="000000"/>
          <w:sz w:val="24"/>
          <w:szCs w:val="24"/>
        </w:rPr>
        <w:t>&lt;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.00</w:t>
      </w:r>
      <w:r w:rsidR="002770AC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 and </w:t>
      </w:r>
      <w:proofErr w:type="gramStart"/>
      <w:r w:rsid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TB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, </w:t>
      </w:r>
      <w:r w:rsidR="00241482" w:rsidRPr="003B6C5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p</w:t>
      </w:r>
      <w:proofErr w:type="gramEnd"/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="002770AC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.00</w:t>
      </w:r>
      <w:r w:rsidR="002770AC">
        <w:rPr>
          <w:rFonts w:ascii="Times New Roman" w:eastAsia="Times New Roman" w:hAnsi="Times New Roman" w:cs="Times New Roman"/>
          <w:color w:val="000000"/>
          <w:sz w:val="24"/>
          <w:szCs w:val="24"/>
        </w:rPr>
        <w:t>9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. </w:t>
      </w:r>
      <w:r w:rsid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FB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TB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 did not differ in</w:t>
      </w:r>
      <w:r w:rsidR="00241482" w:rsidRPr="003B6C58">
        <w:rPr>
          <w:rFonts w:ascii="Times Nw Roman" w:eastAsia="Times New Roman" w:hAnsi="Times Nw Roman" w:cs="Times New Roman" w:hint="eastAsia"/>
          <w:color w:val="000000"/>
          <w:sz w:val="24"/>
          <w:szCs w:val="24"/>
        </w:rPr>
        <w:t> </w:t>
      </w:r>
      <w:r w:rsidR="00241482" w:rsidRPr="003B6C58">
        <w:rPr>
          <w:rFonts w:ascii="Times Nw Roman" w:eastAsia="Times New Roman" w:hAnsi="Times Nw Roman" w:cs="Times New Roman"/>
          <w:color w:val="000000"/>
          <w:sz w:val="24"/>
          <w:szCs w:val="24"/>
        </w:rPr>
        <w:t>P</w:t>
      </w:r>
      <w:proofErr w:type="gramStart"/>
      <w:r w:rsidR="00241482" w:rsidRPr="003B6C58">
        <w:rPr>
          <w:rFonts w:ascii="Times Nw Roman" w:eastAsia="Times New Roman" w:hAnsi="Times Nw Roman" w:cs="Times New Roman"/>
          <w:color w:val="000000"/>
          <w:sz w:val="24"/>
          <w:szCs w:val="24"/>
        </w:rPr>
        <w:t>300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,  </w:t>
      </w:r>
      <w:r w:rsidR="00241482" w:rsidRPr="003B6C5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proofErr w:type="gramEnd"/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 = .3</w:t>
      </w:r>
      <w:r w:rsidR="002770AC">
        <w:rPr>
          <w:rFonts w:ascii="Times New Roman" w:eastAsia="Times New Roman" w:hAnsi="Times New Roman" w:cs="Times New Roman"/>
          <w:color w:val="000000"/>
          <w:sz w:val="24"/>
          <w:szCs w:val="24"/>
        </w:rPr>
        <w:t>29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. </w:t>
      </w:r>
      <w:r w:rsid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FB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licited larger LSW than both </w:t>
      </w:r>
      <w:r w:rsid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FS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241482" w:rsidRPr="003B6C5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p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 = .0</w:t>
      </w:r>
      <w:r w:rsidR="002770AC">
        <w:rPr>
          <w:rFonts w:ascii="Times New Roman" w:eastAsia="Times New Roman" w:hAnsi="Times New Roman" w:cs="Times New Roman"/>
          <w:color w:val="000000"/>
          <w:sz w:val="24"/>
          <w:szCs w:val="24"/>
        </w:rPr>
        <w:t>03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 and </w:t>
      </w:r>
      <w:r w:rsid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TB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241482" w:rsidRPr="003B6C5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p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="002770AC">
        <w:rPr>
          <w:rFonts w:ascii="Times New Roman" w:eastAsia="Times New Roman" w:hAnsi="Times New Roman" w:cs="Times New Roman"/>
          <w:color w:val="000000"/>
          <w:sz w:val="24"/>
          <w:szCs w:val="24"/>
        </w:rPr>
        <w:t>&lt;</w:t>
      </w:r>
      <w:r w:rsidR="00241482" w:rsidRPr="003B6C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.</w:t>
      </w:r>
      <w:r w:rsidR="00241482" w:rsidRP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0</w:t>
      </w:r>
      <w:r w:rsidR="002770AC" w:rsidRP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01</w:t>
      </w:r>
      <w:r w:rsidR="00241482" w:rsidRP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. </w:t>
      </w:r>
      <w:r w:rsidR="00137442" w:rsidRP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FS</w:t>
      </w:r>
      <w:r w:rsidR="00241482" w:rsidRP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770AC" w:rsidRP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elicited larger LSW than</w:t>
      </w:r>
      <w:r w:rsidR="00241482" w:rsidRP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37442" w:rsidRP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TB</w:t>
      </w:r>
      <w:r w:rsidR="00241482" w:rsidRP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241482" w:rsidRPr="0013744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p</w:t>
      </w:r>
      <w:r w:rsidR="00241482" w:rsidRP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 = .</w:t>
      </w:r>
      <w:r w:rsidR="002770AC" w:rsidRP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022</w:t>
      </w:r>
      <w:r w:rsidR="00241482" w:rsidRPr="00137442">
        <w:rPr>
          <w:rFonts w:ascii="Times New Roman" w:eastAsia="Times New Roman" w:hAnsi="Times New Roman" w:cs="Times New Roman"/>
          <w:color w:val="000000"/>
          <w:sz w:val="24"/>
          <w:szCs w:val="24"/>
        </w:rPr>
        <w:t>. </w:t>
      </w:r>
    </w:p>
    <w:p w14:paraId="323EE6CD" w14:textId="77777777" w:rsidR="00241482" w:rsidRPr="00137442" w:rsidRDefault="00241482" w:rsidP="0024148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8D1377C" w14:textId="04703C53" w:rsidR="007377B2" w:rsidRPr="007377B2" w:rsidRDefault="007377B2" w:rsidP="007377B2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7377B2" w:rsidRPr="007377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w Roman">
    <w:altName w:val="Times New Roman"/>
    <w:panose1 w:val="00000000000000000000"/>
    <w:charset w:val="00"/>
    <w:family w:val="roman"/>
    <w:notTrueType/>
    <w:pitch w:val="default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EC8"/>
    <w:rsid w:val="000738BA"/>
    <w:rsid w:val="00102FA2"/>
    <w:rsid w:val="00137442"/>
    <w:rsid w:val="00241482"/>
    <w:rsid w:val="00263B2E"/>
    <w:rsid w:val="002770AC"/>
    <w:rsid w:val="002837F7"/>
    <w:rsid w:val="0031650D"/>
    <w:rsid w:val="003B6C58"/>
    <w:rsid w:val="003F519E"/>
    <w:rsid w:val="00450F2B"/>
    <w:rsid w:val="00465D35"/>
    <w:rsid w:val="0052569D"/>
    <w:rsid w:val="007377B2"/>
    <w:rsid w:val="00880CCE"/>
    <w:rsid w:val="00910A06"/>
    <w:rsid w:val="00BC11C2"/>
    <w:rsid w:val="00BD2FB8"/>
    <w:rsid w:val="00C11457"/>
    <w:rsid w:val="00DA1EC8"/>
    <w:rsid w:val="00E63724"/>
    <w:rsid w:val="00E869D9"/>
    <w:rsid w:val="00F03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38D89"/>
  <w15:chartTrackingRefBased/>
  <w15:docId w15:val="{59C1FDD3-921D-4E5C-8E9C-25DAEB168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2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2F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2F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F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62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Wang</dc:creator>
  <cp:keywords/>
  <dc:description/>
  <cp:lastModifiedBy>CHEUNG, Him [PS]</cp:lastModifiedBy>
  <cp:revision>2</cp:revision>
  <dcterms:created xsi:type="dcterms:W3CDTF">2022-11-29T03:35:00Z</dcterms:created>
  <dcterms:modified xsi:type="dcterms:W3CDTF">2022-11-29T03:35:00Z</dcterms:modified>
</cp:coreProperties>
</file>